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C7911" w14:textId="2DA421D7" w:rsidR="00AE14ED" w:rsidRDefault="00AE14ED" w:rsidP="008C2B40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S2 </w:t>
      </w:r>
      <w:r w:rsidR="009F05A2">
        <w:rPr>
          <w:b/>
          <w:bCs/>
        </w:rPr>
        <w:t>Toxicity</w:t>
      </w:r>
      <w:r>
        <w:rPr>
          <w:b/>
          <w:bCs/>
        </w:rPr>
        <w:t xml:space="preserve"> of DON</w:t>
      </w:r>
      <w:r w:rsidR="009F05A2">
        <w:rPr>
          <w:b/>
          <w:bCs/>
        </w:rPr>
        <w:t xml:space="preserve"> on plant tissue</w:t>
      </w:r>
    </w:p>
    <w:p w14:paraId="48333D15" w14:textId="297A8EBB" w:rsidR="00DB66C9" w:rsidRDefault="009F05A2" w:rsidP="00643794">
      <w:pPr>
        <w:spacing w:line="480" w:lineRule="auto"/>
        <w:jc w:val="both"/>
      </w:pPr>
      <w:r>
        <w:t xml:space="preserve">Due to the </w:t>
      </w:r>
      <w:r w:rsidR="0045745F">
        <w:t xml:space="preserve">inability </w:t>
      </w:r>
      <w:r w:rsidR="00EC2AB7">
        <w:t>to</w:t>
      </w:r>
      <w:r w:rsidR="0045745F">
        <w:t xml:space="preserve"> </w:t>
      </w:r>
      <w:r w:rsidR="00EC2AB7">
        <w:t xml:space="preserve">easily </w:t>
      </w:r>
      <w:r w:rsidR="0045745F">
        <w:t xml:space="preserve">detect </w:t>
      </w:r>
      <w:r w:rsidR="005979FC">
        <w:t>deoxynivalenol (</w:t>
      </w:r>
      <w:r w:rsidR="0045745F">
        <w:t>DON</w:t>
      </w:r>
      <w:r w:rsidR="005979FC">
        <w:t xml:space="preserve">; </w:t>
      </w:r>
      <w:r w:rsidR="007C5E0A">
        <w:t xml:space="preserve">chemotype 15-ADON) in plant tissues </w:t>
      </w:r>
      <w:proofErr w:type="gramStart"/>
      <w:r w:rsidR="007C5E0A">
        <w:t>once  glycosylat</w:t>
      </w:r>
      <w:r w:rsidR="00EC2AB7">
        <w:t>ion</w:t>
      </w:r>
      <w:proofErr w:type="gramEnd"/>
      <w:r w:rsidR="00EC2AB7">
        <w:t xml:space="preserve"> has occurred</w:t>
      </w:r>
      <w:r w:rsidR="00D404A7">
        <w:t xml:space="preserve">, </w:t>
      </w:r>
      <w:r w:rsidR="00EC2AB7">
        <w:t xml:space="preserve"> and the lack of macroscopic necrosis observed in wheat spikelets</w:t>
      </w:r>
      <w:r w:rsidR="00C50CB8">
        <w:t xml:space="preserve"> </w:t>
      </w:r>
      <w:r w:rsidR="00EC2AB7">
        <w:t xml:space="preserve">post-inoculation with </w:t>
      </w:r>
      <w:r w:rsidR="00C50CB8">
        <w:t xml:space="preserve">water containing 35 ppm </w:t>
      </w:r>
      <w:r w:rsidR="00EC2AB7">
        <w:t xml:space="preserve">DON, </w:t>
      </w:r>
      <w:r w:rsidR="00D404A7">
        <w:t xml:space="preserve">we set out to </w:t>
      </w:r>
      <w:r w:rsidR="00EC2AB7">
        <w:t>confirm</w:t>
      </w:r>
      <w:r w:rsidR="00915854">
        <w:t xml:space="preserve"> </w:t>
      </w:r>
      <w:r w:rsidR="00D404A7">
        <w:t xml:space="preserve">the potent toxicity of </w:t>
      </w:r>
      <w:r w:rsidR="00EC2AB7">
        <w:t xml:space="preserve">the </w:t>
      </w:r>
      <w:r w:rsidR="005979FC">
        <w:t>DON</w:t>
      </w:r>
      <w:r w:rsidR="00915854">
        <w:t xml:space="preserve"> </w:t>
      </w:r>
      <w:r w:rsidR="00EC2AB7">
        <w:t xml:space="preserve">chemistry </w:t>
      </w:r>
      <w:r w:rsidR="00E9600C">
        <w:t>(</w:t>
      </w:r>
      <w:r w:rsidR="00EC2AB7">
        <w:t xml:space="preserve">sourced from </w:t>
      </w:r>
      <w:r w:rsidR="00E9600C">
        <w:t>Sigma</w:t>
      </w:r>
      <w:r w:rsidR="00CD0006">
        <w:t>-</w:t>
      </w:r>
      <w:r w:rsidR="00E9600C">
        <w:t>Aldrich, U</w:t>
      </w:r>
      <w:r w:rsidR="00CD0006">
        <w:t>SA)</w:t>
      </w:r>
      <w:r w:rsidR="00E9600C">
        <w:t xml:space="preserve"> on plant tissues. We utilised an assay </w:t>
      </w:r>
      <w:r w:rsidR="008B6BF5">
        <w:t xml:space="preserve">described by </w:t>
      </w:r>
      <w:r w:rsidR="001007F7">
        <w:t>Shin et al. (2012)</w:t>
      </w:r>
      <w:r w:rsidR="008B6BF5">
        <w:t xml:space="preserve"> </w:t>
      </w:r>
      <w:r w:rsidR="00EC2AB7">
        <w:t xml:space="preserve">and </w:t>
      </w:r>
      <w:r w:rsidR="008B6BF5">
        <w:t>DON concentrations of 0mg/l, 10</w:t>
      </w:r>
      <w:r w:rsidR="004F7E5A">
        <w:t>mg/l</w:t>
      </w:r>
      <w:r w:rsidR="009A408A">
        <w:t xml:space="preserve"> (</w:t>
      </w:r>
      <w:r w:rsidR="005C55C4">
        <w:t>10</w:t>
      </w:r>
      <w:r w:rsidR="009A408A">
        <w:t>ppm</w:t>
      </w:r>
      <w:r w:rsidR="002E3D2A">
        <w:t>, 33μM</w:t>
      </w:r>
      <w:r w:rsidR="009A408A">
        <w:t>)</w:t>
      </w:r>
      <w:r w:rsidR="004F7E5A">
        <w:t xml:space="preserve"> and 20mg/l</w:t>
      </w:r>
      <w:r w:rsidR="009A408A">
        <w:t xml:space="preserve"> (20ppm</w:t>
      </w:r>
      <w:r w:rsidR="002E3D2A">
        <w:t>, 6</w:t>
      </w:r>
      <w:r w:rsidR="00565C64">
        <w:t>7</w:t>
      </w:r>
      <w:r w:rsidR="002E3D2A">
        <w:t>μM</w:t>
      </w:r>
      <w:r w:rsidR="009A408A">
        <w:t>)</w:t>
      </w:r>
      <w:r w:rsidR="004F7E5A">
        <w:t xml:space="preserve"> to produce comparable phenotypes on </w:t>
      </w:r>
      <w:r w:rsidR="004F7E5A" w:rsidRPr="00016F88">
        <w:rPr>
          <w:i/>
          <w:iCs/>
        </w:rPr>
        <w:t xml:space="preserve">Arabidopsis </w:t>
      </w:r>
      <w:r w:rsidR="008C1F42" w:rsidRPr="00016F88">
        <w:rPr>
          <w:i/>
          <w:iCs/>
        </w:rPr>
        <w:t>thaliana</w:t>
      </w:r>
      <w:r w:rsidR="008C1F42">
        <w:t xml:space="preserve"> (ecotype Col-0; NASC, </w:t>
      </w:r>
      <w:proofErr w:type="gramStart"/>
      <w:r w:rsidR="008C1F42">
        <w:t xml:space="preserve">UK) </w:t>
      </w:r>
      <w:r w:rsidR="00EC2AB7">
        <w:t xml:space="preserve"> during</w:t>
      </w:r>
      <w:proofErr w:type="gramEnd"/>
      <w:r w:rsidR="00EC2AB7">
        <w:t xml:space="preserve"> </w:t>
      </w:r>
      <w:r w:rsidR="004F7E5A">
        <w:t xml:space="preserve">germination and </w:t>
      </w:r>
      <w:r w:rsidR="00EC2AB7">
        <w:t xml:space="preserve">early </w:t>
      </w:r>
      <w:r w:rsidR="004F7E5A">
        <w:t>growth.</w:t>
      </w:r>
      <w:r w:rsidR="00640922">
        <w:t xml:space="preserve"> </w:t>
      </w:r>
      <w:r w:rsidR="00BA1E80">
        <w:t>Briefly, Col-0 seed</w:t>
      </w:r>
      <w:r w:rsidR="00EC2AB7">
        <w:t>s</w:t>
      </w:r>
      <w:r w:rsidR="00BA1E80">
        <w:t xml:space="preserve"> were surface sterilised and g</w:t>
      </w:r>
      <w:r w:rsidR="00EC2AB7">
        <w:t>erminated</w:t>
      </w:r>
      <w:r w:rsidR="00BA1E80">
        <w:t xml:space="preserve"> </w:t>
      </w:r>
      <w:r w:rsidR="00EC2AB7">
        <w:t xml:space="preserve">on the surface </w:t>
      </w:r>
      <w:proofErr w:type="gramStart"/>
      <w:r w:rsidR="00EC2AB7">
        <w:t xml:space="preserve">of </w:t>
      </w:r>
      <w:r w:rsidR="00BA1E80">
        <w:t xml:space="preserve"> </w:t>
      </w:r>
      <w:r w:rsidR="0045533C">
        <w:t>½</w:t>
      </w:r>
      <w:proofErr w:type="gramEnd"/>
      <w:r w:rsidR="0045533C">
        <w:t xml:space="preserve"> </w:t>
      </w:r>
      <w:r w:rsidR="00BA1E80">
        <w:t xml:space="preserve">MS </w:t>
      </w:r>
      <w:r w:rsidR="00007977">
        <w:t>1% (w/v) agar plates</w:t>
      </w:r>
      <w:r w:rsidR="0045533C">
        <w:t xml:space="preserve"> (as described in Armer et al., 2024)</w:t>
      </w:r>
      <w:r w:rsidR="00EC2AB7">
        <w:t>, with</w:t>
      </w:r>
      <w:r w:rsidR="0045533C">
        <w:t xml:space="preserve"> </w:t>
      </w:r>
      <w:r w:rsidR="00EC2AB7">
        <w:t xml:space="preserve">each plate </w:t>
      </w:r>
      <w:r w:rsidR="0045533C">
        <w:t xml:space="preserve">supplemented with </w:t>
      </w:r>
      <w:r w:rsidR="00EC2AB7">
        <w:t xml:space="preserve">a different </w:t>
      </w:r>
      <w:r w:rsidR="0045533C">
        <w:t>DON</w:t>
      </w:r>
      <w:r w:rsidR="00EC2AB7">
        <w:t xml:space="preserve"> concentration or no DON</w:t>
      </w:r>
      <w:r w:rsidR="0045533C">
        <w:t xml:space="preserve">. </w:t>
      </w:r>
      <w:r w:rsidR="00640922">
        <w:t>We found significant reduction</w:t>
      </w:r>
      <w:r w:rsidR="00EC2AB7">
        <w:t>s</w:t>
      </w:r>
      <w:r w:rsidR="00640922">
        <w:t xml:space="preserve"> in </w:t>
      </w:r>
      <w:r w:rsidR="00EC2AB7">
        <w:t xml:space="preserve">both the </w:t>
      </w:r>
      <w:r w:rsidR="003038A4">
        <w:t xml:space="preserve">speed of germination and </w:t>
      </w:r>
      <w:r w:rsidR="00EC2AB7">
        <w:t xml:space="preserve">subsequent </w:t>
      </w:r>
      <w:r w:rsidR="00915854">
        <w:t xml:space="preserve">seedling </w:t>
      </w:r>
      <w:r w:rsidR="003038A4">
        <w:t xml:space="preserve">growth with increasing concentrations of DON, with a notable absence of root proliferation when DON </w:t>
      </w:r>
      <w:r w:rsidR="00EC2AB7">
        <w:t>wa</w:t>
      </w:r>
      <w:r w:rsidR="003038A4">
        <w:t xml:space="preserve">s present, demonstrating </w:t>
      </w:r>
      <w:r w:rsidR="0092158F">
        <w:t>its toxicity</w:t>
      </w:r>
      <w:r w:rsidR="00EC2AB7">
        <w:t xml:space="preserve"> to plants</w:t>
      </w:r>
      <w:r w:rsidR="0092158F">
        <w:t>.</w:t>
      </w:r>
    </w:p>
    <w:sectPr w:rsidR="00DB66C9" w:rsidSect="0093245C"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F2B76" w14:textId="77777777" w:rsidR="00B63B47" w:rsidRDefault="00B63B47">
      <w:pPr>
        <w:spacing w:after="0" w:line="240" w:lineRule="auto"/>
      </w:pPr>
      <w:r>
        <w:separator/>
      </w:r>
    </w:p>
  </w:endnote>
  <w:endnote w:type="continuationSeparator" w:id="0">
    <w:p w14:paraId="23A48D6D" w14:textId="77777777" w:rsidR="00B63B47" w:rsidRDefault="00B63B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F678E" w14:textId="77777777" w:rsidR="00B63B47" w:rsidRDefault="00B63B47">
      <w:pPr>
        <w:spacing w:after="0" w:line="240" w:lineRule="auto"/>
      </w:pPr>
      <w:r>
        <w:separator/>
      </w:r>
    </w:p>
  </w:footnote>
  <w:footnote w:type="continuationSeparator" w:id="0">
    <w:p w14:paraId="53C5FD10" w14:textId="77777777" w:rsidR="00B63B47" w:rsidRDefault="00B63B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686"/>
    <w:rsid w:val="000028EB"/>
    <w:rsid w:val="00007211"/>
    <w:rsid w:val="00007977"/>
    <w:rsid w:val="00016F88"/>
    <w:rsid w:val="00037F71"/>
    <w:rsid w:val="00041EF8"/>
    <w:rsid w:val="0009142D"/>
    <w:rsid w:val="000F6ED4"/>
    <w:rsid w:val="001007F7"/>
    <w:rsid w:val="00111C3E"/>
    <w:rsid w:val="001130AA"/>
    <w:rsid w:val="00166E25"/>
    <w:rsid w:val="001D3F6D"/>
    <w:rsid w:val="002839BD"/>
    <w:rsid w:val="002E0E3A"/>
    <w:rsid w:val="002E3D2A"/>
    <w:rsid w:val="003038A4"/>
    <w:rsid w:val="00365949"/>
    <w:rsid w:val="003D68E6"/>
    <w:rsid w:val="003E3B39"/>
    <w:rsid w:val="0043759C"/>
    <w:rsid w:val="0045533C"/>
    <w:rsid w:val="0045745F"/>
    <w:rsid w:val="004763A2"/>
    <w:rsid w:val="00477686"/>
    <w:rsid w:val="004A51CC"/>
    <w:rsid w:val="004B7770"/>
    <w:rsid w:val="004E7EA3"/>
    <w:rsid w:val="004F7E5A"/>
    <w:rsid w:val="00544041"/>
    <w:rsid w:val="00565C64"/>
    <w:rsid w:val="005979FC"/>
    <w:rsid w:val="005A0236"/>
    <w:rsid w:val="005C55C4"/>
    <w:rsid w:val="00626CD3"/>
    <w:rsid w:val="00640922"/>
    <w:rsid w:val="00643794"/>
    <w:rsid w:val="006A1A40"/>
    <w:rsid w:val="006A1F84"/>
    <w:rsid w:val="006A4F57"/>
    <w:rsid w:val="007221DF"/>
    <w:rsid w:val="00726A81"/>
    <w:rsid w:val="007C5E0A"/>
    <w:rsid w:val="007C6435"/>
    <w:rsid w:val="007E386E"/>
    <w:rsid w:val="0082305A"/>
    <w:rsid w:val="00850397"/>
    <w:rsid w:val="008A7F8A"/>
    <w:rsid w:val="008B6BF5"/>
    <w:rsid w:val="008C1F42"/>
    <w:rsid w:val="008C282C"/>
    <w:rsid w:val="008C2B40"/>
    <w:rsid w:val="00915854"/>
    <w:rsid w:val="0092158F"/>
    <w:rsid w:val="0093245C"/>
    <w:rsid w:val="009776E1"/>
    <w:rsid w:val="009A408A"/>
    <w:rsid w:val="009F05A2"/>
    <w:rsid w:val="00A73B3E"/>
    <w:rsid w:val="00AE14ED"/>
    <w:rsid w:val="00B63B47"/>
    <w:rsid w:val="00B65F5F"/>
    <w:rsid w:val="00B9536A"/>
    <w:rsid w:val="00BA1E80"/>
    <w:rsid w:val="00BD12FF"/>
    <w:rsid w:val="00C50CB8"/>
    <w:rsid w:val="00C87132"/>
    <w:rsid w:val="00CD0006"/>
    <w:rsid w:val="00D33147"/>
    <w:rsid w:val="00D404A7"/>
    <w:rsid w:val="00D845EF"/>
    <w:rsid w:val="00DB66C9"/>
    <w:rsid w:val="00E2075C"/>
    <w:rsid w:val="00E9600C"/>
    <w:rsid w:val="00EB3DB2"/>
    <w:rsid w:val="00EC2AB7"/>
    <w:rsid w:val="00EE55DA"/>
    <w:rsid w:val="00F4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F8EA4"/>
  <w15:chartTrackingRefBased/>
  <w15:docId w15:val="{07C172B6-192A-45E7-86F9-F05A7B29B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686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686"/>
    <w:pPr>
      <w:keepNext/>
      <w:keepLines/>
      <w:spacing w:before="480" w:after="120"/>
      <w:jc w:val="both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7686"/>
    <w:pPr>
      <w:keepNext/>
      <w:keepLines/>
      <w:spacing w:before="360" w:after="80" w:line="276" w:lineRule="auto"/>
      <w:jc w:val="both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686"/>
    <w:rPr>
      <w:rFonts w:ascii="Calibri" w:eastAsia="Calibri" w:hAnsi="Calibri" w:cs="Calibri"/>
      <w:b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77686"/>
    <w:rPr>
      <w:rFonts w:ascii="Calibri" w:eastAsia="Calibri" w:hAnsi="Calibri" w:cs="Calibri"/>
      <w:b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776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686"/>
    <w:rPr>
      <w:rFonts w:ascii="Calibri" w:eastAsia="Calibri" w:hAnsi="Calibri" w:cs="Calibri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77686"/>
  </w:style>
  <w:style w:type="paragraph" w:styleId="Revision">
    <w:name w:val="Revision"/>
    <w:hidden/>
    <w:uiPriority w:val="99"/>
    <w:semiHidden/>
    <w:rsid w:val="00AE14ED"/>
    <w:pPr>
      <w:spacing w:after="0" w:line="240" w:lineRule="auto"/>
    </w:pPr>
    <w:rPr>
      <w:rFonts w:ascii="Calibri" w:eastAsia="Calibri" w:hAnsi="Calibri" w:cs="Calibri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96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0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00C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00C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763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63A2"/>
    <w:rPr>
      <w:rFonts w:ascii="Calibri" w:eastAsia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arol Jenner</cp:lastModifiedBy>
  <cp:revision>4</cp:revision>
  <dcterms:created xsi:type="dcterms:W3CDTF">2024-04-18T07:40:00Z</dcterms:created>
  <dcterms:modified xsi:type="dcterms:W3CDTF">2024-05-23T08:36:00Z</dcterms:modified>
</cp:coreProperties>
</file>